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6D78D" w14:textId="2FF246BC" w:rsidR="007D1BC9" w:rsidRDefault="00B47B49">
      <w:r>
        <w:rPr>
          <w:rFonts w:hint="eastAsia"/>
          <w:noProof/>
        </w:rPr>
        <w:drawing>
          <wp:inline distT="0" distB="0" distL="0" distR="0" wp14:anchorId="7C906F69" wp14:editId="21ECCF8F">
            <wp:extent cx="4733544" cy="3307080"/>
            <wp:effectExtent l="0" t="0" r="0" b="7620"/>
            <wp:docPr id="13637960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796059" name="图片 136379605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544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2C63F" w14:textId="270A3149" w:rsidR="00B47B49" w:rsidRDefault="00B47B49">
      <w:pPr>
        <w:rPr>
          <w:rFonts w:ascii="Times New Roman" w:hAnsi="Times New Roman" w:cs="Times New Roman"/>
          <w:sz w:val="24"/>
          <w:szCs w:val="24"/>
        </w:rPr>
      </w:pPr>
      <w:r w:rsidRPr="00070D94">
        <w:rPr>
          <w:rFonts w:ascii="Times New Roman" w:hAnsi="Times New Roman" w:cs="Times New Roman"/>
          <w:b/>
          <w:bCs/>
          <w:sz w:val="24"/>
          <w:szCs w:val="24"/>
        </w:rPr>
        <w:t>Figure.5</w:t>
      </w:r>
      <w:r w:rsidRPr="00070D9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47B49">
        <w:rPr>
          <w:rFonts w:ascii="Times New Roman" w:hAnsi="Times New Roman" w:cs="Times New Roman"/>
          <w:sz w:val="24"/>
          <w:szCs w:val="24"/>
        </w:rPr>
        <w:t xml:space="preserve"> </w:t>
      </w:r>
      <w:r w:rsidRPr="00B47B49">
        <w:rPr>
          <w:rFonts w:ascii="Times New Roman" w:hAnsi="Times New Roman" w:cs="Times New Roman"/>
          <w:sz w:val="24"/>
          <w:szCs w:val="24"/>
        </w:rPr>
        <w:t>"+" indicates the addition of this component, "-" indicates not added; 20×, 50×, 100× respectively represent non-biotin-labeled probe/biotin-labeled probe at ratios of 20/1, 50/1, 100/1.</w:t>
      </w:r>
    </w:p>
    <w:p w14:paraId="0EB3C72D" w14:textId="32D92D41" w:rsidR="00B47B49" w:rsidRDefault="00A84E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A9EB6E" wp14:editId="4737EBC1">
            <wp:extent cx="1743456" cy="2444496"/>
            <wp:effectExtent l="0" t="0" r="9525" b="0"/>
            <wp:docPr id="17232207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220751" name="图片 172322075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3456" cy="2444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F723A" w14:textId="4787A48D" w:rsidR="00070D94" w:rsidRPr="00070D94" w:rsidRDefault="00070D94">
      <w:pPr>
        <w:rPr>
          <w:rFonts w:ascii="Times New Roman" w:hAnsi="Times New Roman" w:cs="Times New Roman" w:hint="eastAsia"/>
          <w:bCs/>
          <w:sz w:val="24"/>
          <w:szCs w:val="24"/>
        </w:rPr>
      </w:pPr>
      <w:r w:rsidRPr="00070D94">
        <w:rPr>
          <w:rFonts w:ascii="Times New Roman" w:hAnsi="Times New Roman" w:cs="Times New Roman"/>
          <w:b/>
          <w:sz w:val="24"/>
          <w:szCs w:val="24"/>
        </w:rPr>
        <w:t>Supplementary Figure 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 </w:t>
      </w:r>
      <w:r w:rsidRPr="00070D94">
        <w:rPr>
          <w:rFonts w:ascii="Times New Roman" w:hAnsi="Times New Roman" w:cs="Times New Roman"/>
          <w:bCs/>
          <w:sz w:val="24"/>
          <w:szCs w:val="24"/>
        </w:rPr>
        <w:t>PCR verification of knockout positive roots, M: DNA marker 2K Plus II; P: PCR verification of empty vector plant roots; 1-</w:t>
      </w:r>
      <w:r>
        <w:rPr>
          <w:rFonts w:ascii="Times New Roman" w:hAnsi="Times New Roman" w:cs="Times New Roman" w:hint="eastAsia"/>
          <w:bCs/>
          <w:sz w:val="24"/>
          <w:szCs w:val="24"/>
        </w:rPr>
        <w:t>6</w:t>
      </w:r>
      <w:r w:rsidRPr="00070D94">
        <w:rPr>
          <w:rFonts w:ascii="Times New Roman" w:hAnsi="Times New Roman" w:cs="Times New Roman"/>
          <w:bCs/>
          <w:sz w:val="24"/>
          <w:szCs w:val="24"/>
        </w:rPr>
        <w:t>: PCR verification of knockout positive roots.</w:t>
      </w:r>
      <w:r w:rsidRPr="00070D94">
        <w:rPr>
          <w:rFonts w:hint="eastAsia"/>
        </w:rPr>
        <w:t xml:space="preserve"> </w:t>
      </w:r>
      <w:r w:rsidRPr="00070D94">
        <w:rPr>
          <w:rFonts w:ascii="Times New Roman" w:hAnsi="Times New Roman" w:cs="Times New Roman"/>
          <w:bCs/>
          <w:sz w:val="24"/>
          <w:szCs w:val="24"/>
        </w:rPr>
        <w:t>The samples in lanes 1-5 shown in the text are correctly sequenced knockout samples.</w:t>
      </w:r>
    </w:p>
    <w:sectPr w:rsidR="00070D94" w:rsidRPr="00070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B49"/>
    <w:rsid w:val="00070D94"/>
    <w:rsid w:val="001D6005"/>
    <w:rsid w:val="004237A5"/>
    <w:rsid w:val="005408DB"/>
    <w:rsid w:val="00610D32"/>
    <w:rsid w:val="00660A7D"/>
    <w:rsid w:val="006F38E0"/>
    <w:rsid w:val="007203F8"/>
    <w:rsid w:val="00773953"/>
    <w:rsid w:val="007D1BC9"/>
    <w:rsid w:val="008437B9"/>
    <w:rsid w:val="008B0B8C"/>
    <w:rsid w:val="00A84E1B"/>
    <w:rsid w:val="00AF2238"/>
    <w:rsid w:val="00B47B49"/>
    <w:rsid w:val="00CD49AB"/>
    <w:rsid w:val="00DE47EC"/>
    <w:rsid w:val="00E602B8"/>
    <w:rsid w:val="00F44CFC"/>
    <w:rsid w:val="00F62EE1"/>
    <w:rsid w:val="00FD29CC"/>
    <w:rsid w:val="00FD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FD907"/>
  <w15:chartTrackingRefBased/>
  <w15:docId w15:val="{BEB24C2D-7C79-4577-83B7-006106562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7B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7B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7B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7B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7B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7B4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7B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7B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7B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7B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7B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7B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7B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7B4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7B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7B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7B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7B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7B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7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7B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7B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7B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7B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7B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7B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7B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7B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7B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4607</dc:creator>
  <cp:keywords/>
  <dc:description/>
  <cp:lastModifiedBy>a44607</cp:lastModifiedBy>
  <cp:revision>3</cp:revision>
  <dcterms:created xsi:type="dcterms:W3CDTF">2026-05-14T00:19:00Z</dcterms:created>
  <dcterms:modified xsi:type="dcterms:W3CDTF">2026-05-14T00:51:00Z</dcterms:modified>
</cp:coreProperties>
</file>